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DD5B" w14:textId="77777777" w:rsidR="00A412B2" w:rsidRDefault="00A412B2" w:rsidP="00A412B2">
      <w:pPr>
        <w:pStyle w:val="Caption"/>
        <w:keepNext/>
        <w:spacing w:after="0"/>
        <w:contextualSpacing/>
        <w:rPr>
          <w:i w:val="0"/>
          <w:color w:val="auto"/>
          <w:sz w:val="20"/>
          <w:szCs w:val="20"/>
          <w:lang w:val="en-GB"/>
        </w:rPr>
      </w:pPr>
      <w:r>
        <w:rPr>
          <w:b/>
          <w:bCs/>
          <w:i w:val="0"/>
          <w:color w:val="auto"/>
          <w:sz w:val="20"/>
          <w:szCs w:val="20"/>
          <w:lang w:val="en-GB"/>
        </w:rPr>
        <w:t xml:space="preserve">Table S9. </w:t>
      </w:r>
      <w:r w:rsidRPr="00DF3093">
        <w:rPr>
          <w:b/>
          <w:i w:val="0"/>
          <w:color w:val="auto"/>
          <w:sz w:val="20"/>
          <w:szCs w:val="20"/>
          <w:lang w:val="en-GB"/>
        </w:rPr>
        <w:t xml:space="preserve">Statistical significance (t-test) of the oxidative stress positive alphaTC1 cells in 3D aggregate co-cultures when exposed to 0–2000 </w:t>
      </w:r>
      <w:proofErr w:type="spellStart"/>
      <w:r w:rsidRPr="00DF3093">
        <w:rPr>
          <w:b/>
          <w:i w:val="0"/>
          <w:color w:val="auto"/>
          <w:sz w:val="20"/>
          <w:szCs w:val="20"/>
          <w:lang w:val="en-GB"/>
        </w:rPr>
        <w:t>μM</w:t>
      </w:r>
      <w:proofErr w:type="spellEnd"/>
      <w:r w:rsidRPr="00DF3093">
        <w:rPr>
          <w:b/>
          <w:i w:val="0"/>
          <w:color w:val="auto"/>
          <w:sz w:val="20"/>
          <w:szCs w:val="20"/>
          <w:lang w:val="en-GB"/>
        </w:rPr>
        <w:t xml:space="preserve">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.</w:t>
      </w:r>
    </w:p>
    <w:p w14:paraId="7B76A3CD" w14:textId="77777777" w:rsidR="00A412B2" w:rsidRDefault="00A412B2" w:rsidP="00A412B2">
      <w:pPr>
        <w:spacing w:line="240" w:lineRule="auto"/>
        <w:contextualSpacing/>
        <w:rPr>
          <w:i/>
          <w:szCs w:val="20"/>
          <w:lang w:val="en-GB"/>
        </w:rPr>
      </w:pPr>
    </w:p>
    <w:tbl>
      <w:tblPr>
        <w:tblW w:w="89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1512"/>
        <w:gridCol w:w="1512"/>
        <w:gridCol w:w="1512"/>
        <w:gridCol w:w="1512"/>
        <w:gridCol w:w="1512"/>
      </w:tblGrid>
      <w:tr w:rsidR="00A412B2" w:rsidRPr="00760C51" w14:paraId="1C130A79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176F513" w14:textId="77777777" w:rsidR="00A412B2" w:rsidRPr="00760C51" w:rsidDel="00530228" w:rsidRDefault="00A412B2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BA48849" w14:textId="77777777" w:rsidR="00A412B2" w:rsidRPr="00760C51" w:rsidDel="00530228" w:rsidRDefault="00A412B2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56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D1CB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A412B2" w:rsidRPr="00760C51" w14:paraId="4448B634" w14:textId="77777777" w:rsidTr="00356F14">
        <w:tc>
          <w:tcPr>
            <w:tcW w:w="421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18578B5" w14:textId="77777777" w:rsidR="00A412B2" w:rsidRPr="00760C51" w:rsidRDefault="00A412B2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748CCD" w14:textId="77777777" w:rsidR="00A412B2" w:rsidRPr="00760C51" w:rsidRDefault="00A412B2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4A4E2B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A59C3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66C69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DD7C2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A4B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4DAD7750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482CBCC" w14:textId="77777777" w:rsidR="00A412B2" w:rsidRPr="00124A12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168B7F" wp14:editId="71F27787">
                      <wp:simplePos x="0" y="0"/>
                      <wp:positionH relativeFrom="column">
                        <wp:posOffset>-6643</wp:posOffset>
                      </wp:positionH>
                      <wp:positionV relativeFrom="paragraph">
                        <wp:posOffset>3273</wp:posOffset>
                      </wp:positionV>
                      <wp:extent cx="184638" cy="703384"/>
                      <wp:effectExtent l="0" t="0" r="8890" b="8255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DC5A9F0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E168B7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" o:spid="_x0000_s1026" type="#_x0000_t202" style="position:absolute;left:0;text-align:left;margin-left:-.5pt;margin-top:.25pt;width:14.55pt;height:55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5DC5A9F0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D121F6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8D7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09C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54520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FCF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C5CF4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14A7AE5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2C70B76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0F67B5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93A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1BC0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636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1BC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263AB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3793ACB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FD7FEFE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5E49BE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E0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131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636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E149D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DAE51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6</w:t>
            </w:r>
          </w:p>
        </w:tc>
      </w:tr>
      <w:tr w:rsidR="00A412B2" w:rsidRPr="00760C51" w14:paraId="3DE1CCB2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75526D8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C001D0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5E21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027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46F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C40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7E21C1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52949E84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A768B94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0D5681C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CE9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521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721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2910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79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A412B2" w:rsidRPr="00760C51" w14:paraId="4318DC30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2216B" w14:textId="77777777" w:rsidR="00A412B2" w:rsidRDefault="00A412B2" w:rsidP="00356F14">
            <w:pPr>
              <w:tabs>
                <w:tab w:val="left" w:pos="2391"/>
              </w:tabs>
              <w:spacing w:line="240" w:lineRule="auto"/>
              <w:contextualSpacing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A412B2" w:rsidRPr="00760C51" w14:paraId="74A8D562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BC400DE" w14:textId="77777777" w:rsidR="00A412B2" w:rsidRPr="00124A12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9621FEA" w14:textId="77777777" w:rsidR="00A412B2" w:rsidRPr="00025BF6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F109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A1F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A6FE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C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2F1F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19137114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C0F163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E06190" wp14:editId="240BC45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4638" cy="703384"/>
                      <wp:effectExtent l="0" t="0" r="8890" b="8255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33B74C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E06190" id="Text Box 33" o:spid="_x0000_s1027" type="#_x0000_t202" style="position:absolute;left:0;text-align:left;margin-left:-.05pt;margin-top:.15pt;width:14.55pt;height:5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6033B74C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9D37746" w14:textId="77777777" w:rsidR="00A412B2" w:rsidRPr="00124A12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37C9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0781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CBA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7FD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1EE969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53CDEE80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9E5C06B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138C8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181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F3C2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2DD3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C9D39E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6C44D1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2DADE4DC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E43967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1F037A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32AF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8C9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598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1F76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E5DC07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</w:tr>
      <w:tr w:rsidR="00A412B2" w:rsidRPr="00760C51" w14:paraId="58256B5C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3318BE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D14822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8F5B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6D17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51E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8703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A36ECC0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262AE45F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E94964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555937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BB4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8C50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3BE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890E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9A0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A412B2" w:rsidRPr="00760C51" w14:paraId="3658FA53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7E49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A412B2" w:rsidRPr="00760C51" w14:paraId="37E2BD7B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E8825F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824FFBF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10C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3E28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3F2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129B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F89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2465C4EF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08BDE7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779D75" wp14:editId="71E094A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4638" cy="703384"/>
                      <wp:effectExtent l="0" t="0" r="8890" b="8255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0E5C072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779D75" id="Text Box 34" o:spid="_x0000_s1028" type="#_x0000_t202" style="position:absolute;left:0;text-align:left;margin-left:-.15pt;margin-top:.2pt;width:14.55pt;height:55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klA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k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50E5C072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0E3543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20CD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40FB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BB75F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DE693D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1C1D71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</w:tr>
      <w:tr w:rsidR="00A412B2" w:rsidRPr="00760C51" w14:paraId="5D3BCFF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F40B90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107F25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93D3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1F2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A2A4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8F3BD5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9B41950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</w:t>
            </w:r>
          </w:p>
        </w:tc>
      </w:tr>
      <w:tr w:rsidR="00A412B2" w:rsidRPr="00760C51" w14:paraId="2351D685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AA59ED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CB070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9737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00AA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581E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87E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EDCAFD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</w:t>
            </w:r>
          </w:p>
        </w:tc>
      </w:tr>
      <w:tr w:rsidR="00A412B2" w:rsidRPr="00760C51" w14:paraId="5695AB9A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59F6DE2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047281B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65B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98B0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A59C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3DA5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1EC701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1B6AF497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6E50D1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33CC2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CA34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FC45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BFB4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372B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4987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A412B2" w:rsidRPr="00760C51" w14:paraId="3F5F1CB9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5FE0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A412B2" w:rsidRPr="00760C51" w14:paraId="14B7DBFA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EDDB87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AFA0C6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B02E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C4FE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1130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3A35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E62F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527A7CD5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C7EC07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FB2B988" wp14:editId="1684768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84638" cy="703384"/>
                      <wp:effectExtent l="0" t="0" r="8890" b="8255"/>
                      <wp:wrapNone/>
                      <wp:docPr id="35" name="Text Box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0D085D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5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B2B988" id="Text Box 35" o:spid="_x0000_s1029" type="#_x0000_t202" style="position:absolute;left:0;text-align:left;margin-left:-.5pt;margin-top:.9pt;width:14.55pt;height:55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ft9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0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490D085D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5AB5DD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DB3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20D4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4C0F2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B07D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4497E2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079963B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013D43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3C11DD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2B57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899CE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14C2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9643A1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515FD0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09B618A2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294343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AA3BA5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029F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CA5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9657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1AA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1B5E24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</w:tr>
      <w:tr w:rsidR="00A412B2" w:rsidRPr="00760C51" w14:paraId="26AE255C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9DBAEB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BCB186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3BA1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64D9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2F6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79B2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837FB3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2458EFFA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1DBF7D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EC0B10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427E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532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E4DC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B23A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4E09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A412B2" w:rsidRPr="00760C51" w14:paraId="73F92594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B0B9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A412B2" w:rsidRPr="00760C51" w14:paraId="4996315D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8238AA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68B7BE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CB56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95D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B60B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96A7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8DA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187CD67B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1F09EDE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C467B1" wp14:editId="73CAF02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84638" cy="703384"/>
                      <wp:effectExtent l="0" t="0" r="8890" b="8255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0FB657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C467B1" id="Text Box 36" o:spid="_x0000_s1030" type="#_x0000_t202" style="position:absolute;left:0;text-align:left;margin-left:-.5pt;margin-top:.25pt;width:14.55pt;height:55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600FB657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70B7B9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707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7A30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63211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B669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74B22A4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06E9E429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83CEB8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42542E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B17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433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7AF4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B50B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58553B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27610F1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5E2A759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33AF2D8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34FC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8D40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A34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69E0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C88639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</w:tr>
      <w:tr w:rsidR="00A412B2" w:rsidRPr="00760C51" w14:paraId="4196276D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18CB58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1CE38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1393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9D6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CFDE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F75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56F803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38FD2E33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87366F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E4156C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A528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DD1A7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0B2D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73F0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1AF41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A412B2" w:rsidRPr="00760C51" w14:paraId="773F347B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22F5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A412B2" w:rsidRPr="00760C51" w14:paraId="4E23034F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ECD5A01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702B400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0437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8C91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DB8F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1C7E0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DCEC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A412B2" w:rsidRPr="00760C51" w14:paraId="7985AB0B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042C511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B6BF5F0" wp14:editId="07C6D61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</wp:posOffset>
                      </wp:positionV>
                      <wp:extent cx="184638" cy="703384"/>
                      <wp:effectExtent l="0" t="0" r="8890" b="8255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9DA795" w14:textId="77777777" w:rsidR="00A412B2" w:rsidRPr="00025BF6" w:rsidRDefault="00A412B2" w:rsidP="00A412B2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6BF5F0" id="Text Box 37" o:spid="_x0000_s1031" type="#_x0000_t202" style="position:absolute;left:0;text-align:left;margin-left:-.5pt;margin-top:.05pt;width:14.55pt;height:55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1A9DA795" w14:textId="77777777" w:rsidR="00A412B2" w:rsidRPr="00025BF6" w:rsidRDefault="00A412B2" w:rsidP="00A412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C8EEF13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673D5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69A9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5F930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567FF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9839F5D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</w:tr>
      <w:tr w:rsidR="00A412B2" w:rsidRPr="00760C51" w14:paraId="70A686D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7FFB34B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78E061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D2D0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60D2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2C12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829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326556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0F83027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F8FB1B6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6A1682A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5CCF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4813C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B77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1DDF8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50D6FB4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623269F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00354C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AD8D25B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AA209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6F6DB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90342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EAA55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CC950E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A412B2" w:rsidRPr="00760C51" w14:paraId="68021ED6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31808B7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C13221C" w14:textId="77777777" w:rsidR="00A412B2" w:rsidRPr="00760C51" w:rsidRDefault="00A412B2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0468A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F091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C2226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6FC93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4551D" w14:textId="77777777" w:rsidR="00A412B2" w:rsidRDefault="00A412B2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3465E7C3" w14:textId="77777777" w:rsidR="00A412B2" w:rsidRDefault="00A412B2" w:rsidP="00A412B2">
      <w:pPr>
        <w:spacing w:line="240" w:lineRule="auto"/>
        <w:contextualSpacing/>
        <w:rPr>
          <w:iCs/>
          <w:szCs w:val="20"/>
          <w:lang w:val="en-GB"/>
        </w:rPr>
      </w:pPr>
    </w:p>
    <w:p w14:paraId="7661F5FA" w14:textId="5311F577" w:rsidR="00B50019" w:rsidRDefault="00B50019" w:rsidP="00A412B2"/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B2"/>
    <w:rsid w:val="00792F67"/>
    <w:rsid w:val="00A412B2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833E2"/>
  <w15:chartTrackingRefBased/>
  <w15:docId w15:val="{1B10D2B0-EA4D-C242-9EA7-8260E947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B2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A412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4:00Z</dcterms:created>
  <dcterms:modified xsi:type="dcterms:W3CDTF">2022-03-07T11:54:00Z</dcterms:modified>
</cp:coreProperties>
</file>